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3E7C3" w14:textId="77777777" w:rsidR="004F4960" w:rsidRDefault="004F4960" w:rsidP="004F49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934CE75" wp14:editId="79E166B8">
            <wp:extent cx="5943600" cy="5705475"/>
            <wp:effectExtent l="0" t="0" r="0" b="9525"/>
            <wp:docPr id="70392035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t="400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5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0EDAEA" w14:textId="18FB22AF" w:rsidR="00DB3D6A" w:rsidRPr="0018586B" w:rsidRDefault="004F4960" w:rsidP="00DB3D6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 Figure. Posterior summary of capture. </w:t>
      </w:r>
      <w:r>
        <w:rPr>
          <w:rFonts w:ascii="Times New Roman" w:eastAsia="Times New Roman" w:hAnsi="Times New Roman" w:cs="Times New Roman"/>
          <w:sz w:val="24"/>
          <w:szCs w:val="24"/>
        </w:rPr>
        <w:t>Posterior summaries of the probability of baseline environmental DNA (eDNA) sample capture given presence of target eDNA at a site (θ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resulting from site-occupancy detection modeling us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Shi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pplication.</w:t>
      </w:r>
    </w:p>
    <w:p w14:paraId="11C6FD37" w14:textId="50416DE4" w:rsidR="00DD151F" w:rsidRPr="006D5884" w:rsidRDefault="0018586B" w:rsidP="005254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858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DD151F" w:rsidRPr="006D5884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3EE30" w14:textId="77777777" w:rsidR="00BC4789" w:rsidRDefault="00BC4789">
      <w:pPr>
        <w:spacing w:after="0" w:line="240" w:lineRule="auto"/>
      </w:pPr>
      <w:r>
        <w:separator/>
      </w:r>
    </w:p>
  </w:endnote>
  <w:endnote w:type="continuationSeparator" w:id="0">
    <w:p w14:paraId="3557DF58" w14:textId="77777777" w:rsidR="00BC4789" w:rsidRDefault="00BC4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29073D" w14:textId="77777777" w:rsidR="00BC4789" w:rsidRDefault="00BC4789">
      <w:pPr>
        <w:spacing w:after="0" w:line="240" w:lineRule="auto"/>
      </w:pPr>
      <w:r>
        <w:separator/>
      </w:r>
    </w:p>
  </w:footnote>
  <w:footnote w:type="continuationSeparator" w:id="0">
    <w:p w14:paraId="1D00A623" w14:textId="77777777" w:rsidR="00BC4789" w:rsidRDefault="00BC47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776B7"/>
    <w:rsid w:val="00097F7C"/>
    <w:rsid w:val="000E3156"/>
    <w:rsid w:val="00160EF7"/>
    <w:rsid w:val="0017458D"/>
    <w:rsid w:val="0018586B"/>
    <w:rsid w:val="001A160C"/>
    <w:rsid w:val="001B0A27"/>
    <w:rsid w:val="001E54BE"/>
    <w:rsid w:val="0020620E"/>
    <w:rsid w:val="00206960"/>
    <w:rsid w:val="0023003C"/>
    <w:rsid w:val="00231AC9"/>
    <w:rsid w:val="002538FA"/>
    <w:rsid w:val="00262E5C"/>
    <w:rsid w:val="0027515F"/>
    <w:rsid w:val="002A7472"/>
    <w:rsid w:val="00333C8F"/>
    <w:rsid w:val="00347067"/>
    <w:rsid w:val="00380FB0"/>
    <w:rsid w:val="003C391E"/>
    <w:rsid w:val="003D373A"/>
    <w:rsid w:val="003F78FE"/>
    <w:rsid w:val="004E6A66"/>
    <w:rsid w:val="004F4960"/>
    <w:rsid w:val="004F7BC5"/>
    <w:rsid w:val="00503857"/>
    <w:rsid w:val="0052545C"/>
    <w:rsid w:val="00527552"/>
    <w:rsid w:val="005A456C"/>
    <w:rsid w:val="006129F5"/>
    <w:rsid w:val="00614FC5"/>
    <w:rsid w:val="00616452"/>
    <w:rsid w:val="006469F9"/>
    <w:rsid w:val="006D5884"/>
    <w:rsid w:val="007C1577"/>
    <w:rsid w:val="00802901"/>
    <w:rsid w:val="00803235"/>
    <w:rsid w:val="0091388F"/>
    <w:rsid w:val="00A25CB6"/>
    <w:rsid w:val="00A52804"/>
    <w:rsid w:val="00A573E9"/>
    <w:rsid w:val="00A93952"/>
    <w:rsid w:val="00AC7E89"/>
    <w:rsid w:val="00AD2829"/>
    <w:rsid w:val="00B25BD1"/>
    <w:rsid w:val="00B30721"/>
    <w:rsid w:val="00B60DF4"/>
    <w:rsid w:val="00B666AF"/>
    <w:rsid w:val="00BC4789"/>
    <w:rsid w:val="00C241E6"/>
    <w:rsid w:val="00C82B9E"/>
    <w:rsid w:val="00CC0A41"/>
    <w:rsid w:val="00CC3CE0"/>
    <w:rsid w:val="00D00CD9"/>
    <w:rsid w:val="00D02498"/>
    <w:rsid w:val="00D36329"/>
    <w:rsid w:val="00D84B56"/>
    <w:rsid w:val="00DB3D6A"/>
    <w:rsid w:val="00DD151F"/>
    <w:rsid w:val="00E31C1D"/>
    <w:rsid w:val="00E449DF"/>
    <w:rsid w:val="00E5337A"/>
    <w:rsid w:val="00E80248"/>
    <w:rsid w:val="00EA1DD7"/>
    <w:rsid w:val="00F2759A"/>
    <w:rsid w:val="00F707D7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34:00Z</dcterms:created>
  <dcterms:modified xsi:type="dcterms:W3CDTF">2024-12-20T0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